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4D12C" w14:textId="736A74EF" w:rsidR="003F5793" w:rsidRPr="00E02FD7" w:rsidRDefault="003F5793" w:rsidP="003F579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7661A">
        <w:rPr>
          <w:rFonts w:ascii="Times New Roman" w:hAnsi="Times New Roman" w:cs="Times New Roman"/>
          <w:b/>
          <w:bCs/>
          <w:highlight w:val="yellow"/>
        </w:rPr>
        <w:t>Table</w:t>
      </w:r>
      <w:r w:rsidR="00D7661A" w:rsidRPr="00D7661A">
        <w:rPr>
          <w:rFonts w:ascii="Times New Roman" w:hAnsi="Times New Roman" w:cs="Times New Roman"/>
          <w:b/>
          <w:bCs/>
          <w:highlight w:val="yellow"/>
        </w:rPr>
        <w:t xml:space="preserve"> S</w:t>
      </w:r>
      <w:r w:rsidRPr="00D7661A">
        <w:rPr>
          <w:rFonts w:ascii="Times New Roman" w:hAnsi="Times New Roman" w:cs="Times New Roman"/>
          <w:b/>
          <w:bCs/>
          <w:highlight w:val="yellow"/>
        </w:rPr>
        <w:t>1</w:t>
      </w:r>
      <w:r w:rsidRPr="00E02FD7">
        <w:rPr>
          <w:rFonts w:ascii="Times New Roman" w:hAnsi="Times New Roman" w:cs="Times New Roman"/>
          <w:b/>
          <w:bCs/>
        </w:rPr>
        <w:t>. Data information of 121 genes that made up the AML prediction model</w:t>
      </w:r>
    </w:p>
    <w:tbl>
      <w:tblPr>
        <w:tblW w:w="15711" w:type="dxa"/>
        <w:jc w:val="center"/>
        <w:tblLook w:val="04A0" w:firstRow="1" w:lastRow="0" w:firstColumn="1" w:lastColumn="0" w:noHBand="0" w:noVBand="1"/>
      </w:tblPr>
      <w:tblGrid>
        <w:gridCol w:w="756"/>
        <w:gridCol w:w="1173"/>
        <w:gridCol w:w="1040"/>
        <w:gridCol w:w="1040"/>
        <w:gridCol w:w="1040"/>
        <w:gridCol w:w="1040"/>
        <w:gridCol w:w="1040"/>
        <w:gridCol w:w="1235"/>
        <w:gridCol w:w="845"/>
        <w:gridCol w:w="1302"/>
        <w:gridCol w:w="1040"/>
        <w:gridCol w:w="1040"/>
        <w:gridCol w:w="1040"/>
        <w:gridCol w:w="1040"/>
        <w:gridCol w:w="1040"/>
      </w:tblGrid>
      <w:tr w:rsidR="003F5793" w:rsidRPr="008675FA" w14:paraId="09B577D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438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1456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375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oe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E3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F63A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upper9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907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lower9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628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75F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9B9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00E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040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2D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oe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218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9D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upper9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1B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lower9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04C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75F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F5793" w:rsidRPr="008675FA" w14:paraId="6D0286EE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C7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DB2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BC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C4D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1B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CB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D09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6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5F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691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54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SP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F2B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56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2FF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524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3A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9AE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312</w:t>
            </w:r>
          </w:p>
        </w:tc>
      </w:tr>
      <w:tr w:rsidR="003F5793" w:rsidRPr="008675FA" w14:paraId="446C614C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CF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C0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CP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401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53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27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0B8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8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99A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.90E-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69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21D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6C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TR1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7F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CE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0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A5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C04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332</w:t>
            </w:r>
          </w:p>
        </w:tc>
      </w:tr>
      <w:tr w:rsidR="003F5793" w:rsidRPr="008675FA" w14:paraId="47319B0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40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EE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CS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8A2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9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91C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3AD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97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813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2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2BF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4E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A3C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IDI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D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6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17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A1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99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993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482</w:t>
            </w:r>
          </w:p>
        </w:tc>
      </w:tr>
      <w:tr w:rsidR="003F5793" w:rsidRPr="008675FA" w14:paraId="46AFA40A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8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DB4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D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E6C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69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5D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F4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45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F39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3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33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62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F66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IL17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804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BAE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FAD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2E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1FF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72</w:t>
            </w:r>
          </w:p>
        </w:tc>
      </w:tr>
      <w:tr w:rsidR="003F5793" w:rsidRPr="008675FA" w14:paraId="4E973A64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9A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A3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DGR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B5C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53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9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23E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C2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5D5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.33E-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659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1D6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CFD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IQG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A0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2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1AD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4D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20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9C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68</w:t>
            </w:r>
          </w:p>
        </w:tc>
      </w:tr>
      <w:tr w:rsidR="003F5793" w:rsidRPr="008675FA" w14:paraId="1D603EAC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BA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80E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81E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1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0A9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82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D37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AA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3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FC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73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64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ITG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457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169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28B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005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615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45</w:t>
            </w:r>
          </w:p>
        </w:tc>
      </w:tr>
      <w:tr w:rsidR="003F5793" w:rsidRPr="008675FA" w14:paraId="45A71297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91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6B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GF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B46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64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F5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152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216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B0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FD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46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3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KCT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41C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58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D3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6F7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A8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49E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84</w:t>
            </w:r>
          </w:p>
        </w:tc>
      </w:tr>
      <w:tr w:rsidR="003F5793" w:rsidRPr="008675FA" w14:paraId="3E3D976A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109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DC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NKRD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6B4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8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35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5B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941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360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2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88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C7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97E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LAPTM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8D1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57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C34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5A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27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D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.98E-11</w:t>
            </w:r>
          </w:p>
        </w:tc>
      </w:tr>
      <w:tr w:rsidR="003F5793" w:rsidRPr="008675FA" w14:paraId="48DCD6F7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5B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A2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PBB1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1C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1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F4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43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9C7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3D9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7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BFF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649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E6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LGAL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9A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0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AD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944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3F4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DFC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19</w:t>
            </w:r>
          </w:p>
        </w:tc>
      </w:tr>
      <w:tr w:rsidR="003F5793" w:rsidRPr="008675FA" w14:paraId="5C78DF8C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922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D20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POB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E4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6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BE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0E6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4F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60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.29E-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22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09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0F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LILR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312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6D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6B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0A0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9F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58</w:t>
            </w:r>
          </w:p>
        </w:tc>
      </w:tr>
      <w:tr w:rsidR="003F5793" w:rsidRPr="008675FA" w14:paraId="62DAD013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C0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CA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ARPC5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27C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19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10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9D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ED8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25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.38E-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E0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579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2A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LPA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AB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9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E8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49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D0B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16F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21</w:t>
            </w:r>
          </w:p>
        </w:tc>
      </w:tr>
      <w:tr w:rsidR="003F5793" w:rsidRPr="008675FA" w14:paraId="082FB5E4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4F6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E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21A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CB7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D51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C24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9E4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8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B3F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1C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E9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MAGE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FCC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7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54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717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0D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3C9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416</w:t>
            </w:r>
          </w:p>
        </w:tc>
      </w:tr>
      <w:tr w:rsidR="003F5793" w:rsidRPr="008675FA" w14:paraId="0F741CF4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AC6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4E6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BCAP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99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1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1B9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8F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74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51E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3E-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65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DB1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34F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MFSD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83E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3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1A2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67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3CB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73F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05</w:t>
            </w:r>
          </w:p>
        </w:tc>
      </w:tr>
      <w:tr w:rsidR="003F5793" w:rsidRPr="008675FA" w14:paraId="47B0B6C5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0C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DF6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BC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738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7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DE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E58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32E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C7B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2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97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1A5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46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M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87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20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639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68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4A7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67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497</w:t>
            </w:r>
          </w:p>
        </w:tc>
      </w:tr>
      <w:tr w:rsidR="003F5793" w:rsidRPr="008675FA" w14:paraId="5032BC2F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9D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A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BE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56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2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F04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2FD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0D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40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.56E-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1A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B57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EB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MS4A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C6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77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63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70D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4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596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52</w:t>
            </w:r>
          </w:p>
        </w:tc>
      </w:tr>
      <w:tr w:rsidR="003F5793" w:rsidRPr="008675FA" w14:paraId="0C273E3C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2E3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D7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BPG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D28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6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8D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A7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AD1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96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7F4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F71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3D2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MY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78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26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F40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C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05A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A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46</w:t>
            </w:r>
          </w:p>
        </w:tc>
      </w:tr>
      <w:tr w:rsidR="003F5793" w:rsidRPr="008675FA" w14:paraId="017D97CD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00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A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BX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60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6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7D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C6C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F0A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C08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6E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239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D5C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NBP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703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8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CA0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95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E34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75</w:t>
            </w:r>
          </w:p>
        </w:tc>
      </w:tr>
      <w:tr w:rsidR="003F5793" w:rsidRPr="008675FA" w14:paraId="24C62CBB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3CC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B8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CN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30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3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72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EE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F7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A8D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CA3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B43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A3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N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59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92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BAA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9D9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8C8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461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02</w:t>
            </w:r>
          </w:p>
        </w:tc>
      </w:tr>
      <w:tr w:rsidR="003F5793" w:rsidRPr="008675FA" w14:paraId="2A3F489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D61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66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C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9A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21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70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54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F66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2D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87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35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803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NRI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F49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0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C4D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F6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DB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41F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341</w:t>
            </w:r>
          </w:p>
        </w:tc>
      </w:tr>
      <w:tr w:rsidR="003F5793" w:rsidRPr="008675FA" w14:paraId="2F448E6D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BA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E6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D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B93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4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AC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539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97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D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4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F1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CD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4B1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OPT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E0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9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A14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996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F87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E6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05</w:t>
            </w:r>
          </w:p>
        </w:tc>
      </w:tr>
      <w:tr w:rsidR="003F5793" w:rsidRPr="008675FA" w14:paraId="11A27041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9D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C3B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D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97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3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2B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7B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34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C0D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45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8F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97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2RX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BE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1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C6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75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EB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880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18</w:t>
            </w:r>
          </w:p>
        </w:tc>
      </w:tr>
      <w:tr w:rsidR="003F5793" w:rsidRPr="008675FA" w14:paraId="0AC7BF7D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1CD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7F6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E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77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7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9E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DB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DB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46D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55F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810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91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DE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59D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E28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E5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09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EC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71</w:t>
            </w:r>
          </w:p>
        </w:tc>
      </w:tr>
      <w:tr w:rsidR="003F5793" w:rsidRPr="008675FA" w14:paraId="4533A94B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78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14F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FAP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DA3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8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10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E51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71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621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AA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C1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E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F1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C6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54D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1C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E0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3F5793" w:rsidRPr="008675FA" w14:paraId="53A614C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85E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B8B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IAO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67D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62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E29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C1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19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C48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F26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AD1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2A5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GGT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7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1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359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A39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6F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24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98</w:t>
            </w:r>
          </w:p>
        </w:tc>
      </w:tr>
      <w:tr w:rsidR="003F5793" w:rsidRPr="008675FA" w14:paraId="5787B22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43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8E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IS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4AE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6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FC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F49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394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CA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E25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1B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789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HLD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7D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0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97F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D3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215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494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76</w:t>
            </w:r>
          </w:p>
        </w:tc>
      </w:tr>
      <w:tr w:rsidR="003F5793" w:rsidRPr="008675FA" w14:paraId="2667BBDB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D6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F97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KL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EF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5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18C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B3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97F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8BC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80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E6E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8D3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IK3C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53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57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21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22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F5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8A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.58E-05</w:t>
            </w:r>
          </w:p>
        </w:tc>
      </w:tr>
      <w:tr w:rsidR="003F5793" w:rsidRPr="008675FA" w14:paraId="6F276C2C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93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EC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K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6D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.0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C1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C3D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F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87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08D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121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DAB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LK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C2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D9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CB9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718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2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25</w:t>
            </w:r>
          </w:p>
        </w:tc>
      </w:tr>
      <w:tr w:rsidR="003F5793" w:rsidRPr="008675FA" w14:paraId="5D258C2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D34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8B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LI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FB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59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7F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11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59F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01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7E-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A6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9DF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03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NM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2E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1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7A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46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0C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727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994</w:t>
            </w:r>
          </w:p>
        </w:tc>
      </w:tr>
      <w:tr w:rsidR="003F5793" w:rsidRPr="008675FA" w14:paraId="3F85587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29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DE1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PV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06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9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3B2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D30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81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BD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4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D26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4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59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NR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06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71D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065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6C3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13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778</w:t>
            </w:r>
          </w:p>
        </w:tc>
      </w:tr>
      <w:tr w:rsidR="003F5793" w:rsidRPr="008675FA" w14:paraId="7601F331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3B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22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RI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8AF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078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2E4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D0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79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C4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54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837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PRK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AC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7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2E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694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973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4C6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11</w:t>
            </w:r>
          </w:p>
        </w:tc>
      </w:tr>
      <w:tr w:rsidR="003F5793" w:rsidRPr="008675FA" w14:paraId="4D78BDC7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E9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lastRenderedPageBreak/>
              <w:t>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75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TS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8B9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57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823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47B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A86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FD8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995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65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A40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RAB3GA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50F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5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0E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4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743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78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3F5793" w:rsidRPr="008675FA" w14:paraId="0A99DC9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65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8F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CD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54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88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F35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B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B0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1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8C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3D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DA5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RAP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3A2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9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2A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D77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53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A79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481</w:t>
            </w:r>
          </w:p>
        </w:tc>
      </w:tr>
      <w:tr w:rsidR="003F5793" w:rsidRPr="008675FA" w14:paraId="73EBACD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93A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3EB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Xorf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70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89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6B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896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F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C4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D1D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1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66D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RBP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FB8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7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578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24F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29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7DF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.13E-05</w:t>
            </w:r>
          </w:p>
        </w:tc>
      </w:tr>
      <w:tr w:rsidR="003F5793" w:rsidRPr="008675FA" w14:paraId="6F57ADA1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D02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5C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CYFI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311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2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E7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1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23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C6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3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39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B0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CB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RC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E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A7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B72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C6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E13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89</w:t>
            </w:r>
          </w:p>
        </w:tc>
      </w:tr>
      <w:tr w:rsidR="003F5793" w:rsidRPr="008675FA" w14:paraId="6AB0B14A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F19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B0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DEF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98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2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F80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38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B7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CC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5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146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F8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A8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REC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73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5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7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3EE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1F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CD8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7E-06</w:t>
            </w:r>
          </w:p>
        </w:tc>
      </w:tr>
      <w:tr w:rsidR="003F5793" w:rsidRPr="008675FA" w14:paraId="6F1C841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658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0F3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DNMT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C1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206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3E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DAA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C9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15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.47E-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2C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46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07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RPS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4F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8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558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78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C14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D5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11</w:t>
            </w:r>
          </w:p>
        </w:tc>
      </w:tr>
      <w:tr w:rsidR="003F5793" w:rsidRPr="008675FA" w14:paraId="19798D7F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4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9EC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DOC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11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055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34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396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29D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A4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.22E-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0A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40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657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RUN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05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2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86C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9D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871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431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936</w:t>
            </w:r>
          </w:p>
        </w:tc>
      </w:tr>
      <w:tr w:rsidR="003F5793" w:rsidRPr="008675FA" w14:paraId="61745DD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126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93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DS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5A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5B5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02B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B1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9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42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22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2BD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AL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F5B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8C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81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D59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32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86</w:t>
            </w:r>
          </w:p>
        </w:tc>
      </w:tr>
      <w:tr w:rsidR="003F5793" w:rsidRPr="008675FA" w14:paraId="7F9DEED2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DE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586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EFCA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3D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2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2C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B9B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0A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B49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6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6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F93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CDD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CR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5B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8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0D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FBB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06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663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.93E-12</w:t>
            </w:r>
          </w:p>
        </w:tc>
      </w:tr>
      <w:tr w:rsidR="003F5793" w:rsidRPr="008675FA" w14:paraId="064A225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9E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AD0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EH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3D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C7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A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C0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525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4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DCD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947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B4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ELENO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33F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7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39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B8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6A2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A2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05</w:t>
            </w:r>
          </w:p>
        </w:tc>
      </w:tr>
      <w:tr w:rsidR="003F5793" w:rsidRPr="008675FA" w14:paraId="39B2AB65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46B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00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EIF3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FD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5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57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A88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7F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B8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283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8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104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LC2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15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1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6E2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46D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44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B88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01</w:t>
            </w:r>
          </w:p>
        </w:tc>
      </w:tr>
      <w:tr w:rsidR="003F5793" w:rsidRPr="008675FA" w14:paraId="0284DD31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1CC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EB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EZ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70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5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A1F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D0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AC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7D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AE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0E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30F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LC38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F3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5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EB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1B5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C7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11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7.80E-07</w:t>
            </w:r>
          </w:p>
        </w:tc>
      </w:tr>
      <w:tr w:rsidR="003F5793" w:rsidRPr="008675FA" w14:paraId="3C437923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63D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E9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2R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3E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7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B7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A6D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9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95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.68E-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04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72D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45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MIM10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ABF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63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9ED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69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4A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1A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842</w:t>
            </w:r>
          </w:p>
        </w:tc>
      </w:tr>
      <w:tr w:rsidR="003F5793" w:rsidRPr="008675FA" w14:paraId="704F41FD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78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11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AM12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AD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85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A5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5C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BE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98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.01E-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30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553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C12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NU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A20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90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9EF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610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CF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7F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07</w:t>
            </w:r>
          </w:p>
        </w:tc>
      </w:tr>
      <w:tr w:rsidR="003F5793" w:rsidRPr="008675FA" w14:paraId="70EF44CF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2C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7CC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AM3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DD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C54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CD2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5A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40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73E-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86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D25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266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OC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E1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31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6A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D8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BE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EAE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2.00E-12</w:t>
            </w:r>
          </w:p>
        </w:tc>
      </w:tr>
      <w:tr w:rsidR="003F5793" w:rsidRPr="008675FA" w14:paraId="456E9AA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BA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3E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CG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31E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92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60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6A0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EC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60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76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F2A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E84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T8SI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DB8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D8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37A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669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5A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882</w:t>
            </w:r>
          </w:p>
        </w:tc>
      </w:tr>
      <w:tr w:rsidR="003F5793" w:rsidRPr="008675FA" w14:paraId="121FCD78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189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3DF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E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8EB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3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D5B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2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ACE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75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232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252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1E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SV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CF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1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5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8C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362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84A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442</w:t>
            </w:r>
          </w:p>
        </w:tc>
      </w:tr>
      <w:tr w:rsidR="003F5793" w:rsidRPr="008675FA" w14:paraId="65A22A95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1D0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7F3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G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F1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5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62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982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A6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B4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6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92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37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2B9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CEAL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B45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.6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625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7DA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C99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0EA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.98E-09</w:t>
            </w:r>
          </w:p>
        </w:tc>
      </w:tr>
      <w:tr w:rsidR="003F5793" w:rsidRPr="008675FA" w14:paraId="605D5F57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710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CF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H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59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3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E4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75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64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9A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88E-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54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8C8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C7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C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D1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4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42D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04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92C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B79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7E-08</w:t>
            </w:r>
          </w:p>
        </w:tc>
      </w:tr>
      <w:tr w:rsidR="003F5793" w:rsidRPr="008675FA" w14:paraId="0337BA31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890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F95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ST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FD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84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98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7C3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36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09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6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3F1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68E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55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GOL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96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86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46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7C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25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59</w:t>
            </w:r>
          </w:p>
        </w:tc>
      </w:tr>
      <w:tr w:rsidR="003F5793" w:rsidRPr="008675FA" w14:paraId="14BCF861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AA5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A7F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FZD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849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4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658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C41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9F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C5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3.05E-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90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53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4C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MC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76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0F0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F9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D1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87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43</w:t>
            </w:r>
          </w:p>
        </w:tc>
      </w:tr>
      <w:tr w:rsidR="003F5793" w:rsidRPr="008675FA" w14:paraId="4208C6EC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685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04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GABR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8A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13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F04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3C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3F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69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1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934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A28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9E9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MEM176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D68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2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EFE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21A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D33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79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454</w:t>
            </w:r>
          </w:p>
        </w:tc>
      </w:tr>
      <w:tr w:rsidR="003F5793" w:rsidRPr="008675FA" w14:paraId="44EB130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335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24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GNAI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02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4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74C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C9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8E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00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5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95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98A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CE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NFRSF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D4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3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54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716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D85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132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429</w:t>
            </w:r>
          </w:p>
        </w:tc>
      </w:tr>
      <w:tr w:rsidR="003F5793" w:rsidRPr="008675FA" w14:paraId="6A62D723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1AA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4F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GTF2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9E1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5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F9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72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54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61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B02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89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B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P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035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69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217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21C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C5F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778</w:t>
            </w:r>
          </w:p>
        </w:tc>
      </w:tr>
      <w:tr w:rsidR="003F5793" w:rsidRPr="008675FA" w14:paraId="68186DD9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99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40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GYP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85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13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81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1AC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1A0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72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F9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271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12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RAPPC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2A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78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511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D9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C8A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0E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25</w:t>
            </w:r>
          </w:p>
        </w:tc>
      </w:tr>
      <w:tr w:rsidR="003F5793" w:rsidRPr="008675FA" w14:paraId="03D95CA5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A8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29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1F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3B5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21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650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B71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6BA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1E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8.82E-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B2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DCA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B7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TC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C1E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0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AF2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A0B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911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FC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9.53E-07</w:t>
            </w:r>
          </w:p>
        </w:tc>
      </w:tr>
      <w:tr w:rsidR="003F5793" w:rsidRPr="008675FA" w14:paraId="0174C13C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2A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FA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217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14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BA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567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F6B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466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2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F18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D24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F32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TUBGCP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24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43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D32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32C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755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53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3F5793" w:rsidRPr="008675FA" w14:paraId="3F8615ED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92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99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DA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63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2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45F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34D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95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08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.97E-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4DC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462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51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VAMP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5A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58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8E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235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C39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BD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86</w:t>
            </w:r>
          </w:p>
        </w:tc>
      </w:tr>
      <w:tr w:rsidR="003F5793" w:rsidRPr="008675FA" w14:paraId="10CD3D6E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A5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6C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DGF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ABF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99E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F2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80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E41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67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22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58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ZE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70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8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FF1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2AB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A23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6B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172</w:t>
            </w:r>
          </w:p>
        </w:tc>
      </w:tr>
      <w:tr w:rsidR="003F5793" w:rsidRPr="008675FA" w14:paraId="214610A0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5B5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D52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OME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E8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2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DB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619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25F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3AF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02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10B1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C8C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442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ZNHI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731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-0.04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C24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B8F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A58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2C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3F5793" w:rsidRPr="008675FA" w14:paraId="50AD2BF6" w14:textId="77777777" w:rsidTr="0056165F">
        <w:trPr>
          <w:trHeight w:val="280"/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8EE9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50BE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HOP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698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1573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5E73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25AA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4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B3F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1.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CFF6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75FA">
              <w:rPr>
                <w:rFonts w:ascii="Times New Roman" w:hAnsi="Times New Roman" w:cs="Times New Roman"/>
                <w:szCs w:val="21"/>
              </w:rPr>
              <w:t>0.0014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0A4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0DA5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7A90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B77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F8D7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3B2D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1CD8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48BB" w14:textId="77777777" w:rsidR="003F5793" w:rsidRPr="008675FA" w:rsidRDefault="003F5793" w:rsidP="005616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E7C6A4A" w14:textId="77777777" w:rsidR="003F5793" w:rsidRPr="008675FA" w:rsidRDefault="003F5793" w:rsidP="003F5793"/>
    <w:p w14:paraId="7083F41A" w14:textId="19072631" w:rsidR="00784C3F" w:rsidRDefault="00784C3F"/>
    <w:p w14:paraId="76E36D73" w14:textId="77777777" w:rsidR="00E225B3" w:rsidRDefault="00E225B3">
      <w:pPr>
        <w:sectPr w:rsidR="00E225B3" w:rsidSect="00E225B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3893DFC" w14:textId="3368D1E4" w:rsidR="00E225B3" w:rsidRDefault="001550C8">
      <w:r>
        <w:rPr>
          <w:noProof/>
        </w:rPr>
        <w:lastRenderedPageBreak/>
        <w:drawing>
          <wp:inline distT="0" distB="0" distL="0" distR="0" wp14:anchorId="2C8FE6A8" wp14:editId="52341725">
            <wp:extent cx="6645910" cy="56108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61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BCBE3" w14:textId="58F09DB2" w:rsidR="00884A04" w:rsidRDefault="00E225B3" w:rsidP="00884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13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</w:t>
      </w:r>
      <w:r w:rsidR="00D7661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="00896AE2" w:rsidRPr="0080713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D7661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Pr="0080713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1.</w:t>
      </w:r>
      <w:r w:rsidRPr="00807136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D7661A">
        <w:rPr>
          <w:rFonts w:ascii="Times New Roman" w:hAnsi="Times New Roman" w:cs="Times New Roman"/>
          <w:sz w:val="24"/>
          <w:szCs w:val="24"/>
        </w:rPr>
        <w:t xml:space="preserve">The application effect of the </w:t>
      </w:r>
      <w:r w:rsidR="00DD538E" w:rsidRPr="00D7661A">
        <w:rPr>
          <w:rFonts w:ascii="Times New Roman" w:hAnsi="Times New Roman" w:cs="Times New Roman"/>
          <w:sz w:val="24"/>
          <w:szCs w:val="24"/>
        </w:rPr>
        <w:t xml:space="preserve">AML </w:t>
      </w:r>
      <w:r w:rsidRPr="00D7661A">
        <w:rPr>
          <w:rFonts w:ascii="Times New Roman" w:hAnsi="Times New Roman" w:cs="Times New Roman"/>
          <w:sz w:val="24"/>
          <w:szCs w:val="24"/>
        </w:rPr>
        <w:t>prognostic model in the good-risk patient group and the poor-risk patient group.</w:t>
      </w:r>
      <w:r w:rsidR="0016717A" w:rsidRPr="00D7661A">
        <w:rPr>
          <w:rFonts w:ascii="Times New Roman" w:hAnsi="Times New Roman" w:cs="Times New Roman"/>
          <w:sz w:val="24"/>
          <w:szCs w:val="24"/>
        </w:rPr>
        <w:t xml:space="preserve"> </w:t>
      </w:r>
      <w:r w:rsidR="0016717A" w:rsidRPr="005F7008">
        <w:rPr>
          <w:rFonts w:ascii="Times New Roman" w:hAnsi="Times New Roman" w:cs="Times New Roman"/>
          <w:sz w:val="24"/>
          <w:szCs w:val="24"/>
          <w:highlight w:val="yellow"/>
        </w:rPr>
        <w:t>A.</w:t>
      </w:r>
      <w:r w:rsidR="0016717A" w:rsidRPr="005F7008">
        <w:rPr>
          <w:highlight w:val="yellow"/>
        </w:rPr>
        <w:t xml:space="preserve"> </w:t>
      </w:r>
      <w:bookmarkStart w:id="0" w:name="_Hlk70341904"/>
      <w:r w:rsidR="0016717A" w:rsidRPr="005F7008">
        <w:rPr>
          <w:rFonts w:ascii="Times New Roman" w:hAnsi="Times New Roman" w:cs="Times New Roman"/>
          <w:sz w:val="24"/>
          <w:szCs w:val="24"/>
          <w:highlight w:val="yellow"/>
        </w:rPr>
        <w:t xml:space="preserve">In GSE6891, the prognostic model did not successfully group </w:t>
      </w:r>
      <w:r w:rsidR="0016717A" w:rsidRPr="005F7008">
        <w:rPr>
          <w:rFonts w:ascii="Times New Roman" w:hAnsi="Times New Roman" w:cs="Times New Roman" w:hint="eastAsia"/>
          <w:sz w:val="24"/>
          <w:szCs w:val="24"/>
          <w:highlight w:val="yellow"/>
        </w:rPr>
        <w:t>good</w:t>
      </w:r>
      <w:r w:rsidR="0016717A" w:rsidRPr="005F7008">
        <w:rPr>
          <w:rFonts w:ascii="Times New Roman" w:hAnsi="Times New Roman" w:cs="Times New Roman"/>
          <w:sz w:val="24"/>
          <w:szCs w:val="24"/>
          <w:highlight w:val="yellow"/>
        </w:rPr>
        <w:t>-risk patients (</w:t>
      </w:r>
      <w:r w:rsidR="0016717A" w:rsidRPr="005F7008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="0016717A" w:rsidRPr="005F7008">
        <w:rPr>
          <w:rFonts w:ascii="Times New Roman" w:hAnsi="Times New Roman" w:cs="Times New Roman"/>
          <w:sz w:val="24"/>
          <w:szCs w:val="24"/>
          <w:highlight w:val="yellow"/>
        </w:rPr>
        <w:t>=0.0625</w:t>
      </w:r>
      <w:r w:rsidR="005F7008" w:rsidRPr="005F7008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5F7008" w:rsidRPr="005F7008">
        <w:rPr>
          <w:rFonts w:ascii="Times New Roman" w:hAnsi="Times New Roman" w:cs="Times New Roman"/>
          <w:sz w:val="24"/>
          <w:szCs w:val="24"/>
          <w:highlight w:val="yellow"/>
        </w:rPr>
        <w:t>n=55</w:t>
      </w:r>
      <w:r w:rsidR="0016717A" w:rsidRPr="005F7008">
        <w:rPr>
          <w:rFonts w:ascii="Times New Roman" w:hAnsi="Times New Roman" w:cs="Times New Roman"/>
          <w:sz w:val="24"/>
          <w:szCs w:val="24"/>
          <w:highlight w:val="yellow"/>
        </w:rPr>
        <w:t>).</w:t>
      </w:r>
      <w:bookmarkEnd w:id="0"/>
      <w:r w:rsidR="0016717A" w:rsidRPr="005F7008">
        <w:rPr>
          <w:rFonts w:ascii="Times New Roman" w:hAnsi="Times New Roman" w:cs="Times New Roman"/>
          <w:sz w:val="24"/>
          <w:szCs w:val="24"/>
          <w:highlight w:val="yellow"/>
        </w:rPr>
        <w:t xml:space="preserve"> B. </w:t>
      </w:r>
      <w:r w:rsidR="001550C8" w:rsidRPr="005F7008">
        <w:rPr>
          <w:rFonts w:ascii="Times New Roman" w:hAnsi="Times New Roman" w:cs="Times New Roman"/>
          <w:sz w:val="24"/>
          <w:szCs w:val="24"/>
          <w:highlight w:val="yellow"/>
        </w:rPr>
        <w:t>In the TCGA database, the prognostic model did not successfully group good-risk patients (</w:t>
      </w:r>
      <w:r w:rsidR="001550C8" w:rsidRPr="005F7008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="001550C8" w:rsidRPr="005F7008">
        <w:rPr>
          <w:rFonts w:ascii="Times New Roman" w:hAnsi="Times New Roman" w:cs="Times New Roman"/>
          <w:sz w:val="24"/>
          <w:szCs w:val="24"/>
          <w:highlight w:val="yellow"/>
        </w:rPr>
        <w:t>=0.341</w:t>
      </w:r>
      <w:r w:rsidR="005F7008" w:rsidRPr="005F7008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5F7008" w:rsidRPr="005F7008">
        <w:rPr>
          <w:rFonts w:ascii="Times New Roman" w:hAnsi="Times New Roman" w:cs="Times New Roman"/>
          <w:sz w:val="24"/>
          <w:szCs w:val="24"/>
          <w:highlight w:val="yellow"/>
        </w:rPr>
        <w:t>n=32</w:t>
      </w:r>
      <w:r w:rsidR="001550C8" w:rsidRPr="005F7008">
        <w:rPr>
          <w:rFonts w:ascii="Times New Roman" w:hAnsi="Times New Roman" w:cs="Times New Roman"/>
          <w:sz w:val="24"/>
          <w:szCs w:val="24"/>
          <w:highlight w:val="yellow"/>
        </w:rPr>
        <w:t>). C.</w:t>
      </w:r>
      <w:r w:rsidR="001550C8" w:rsidRPr="005F700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101D15" w:rsidRPr="005F7008">
        <w:rPr>
          <w:rFonts w:ascii="Times New Roman" w:hAnsi="Times New Roman" w:cs="Times New Roman"/>
          <w:sz w:val="24"/>
          <w:szCs w:val="24"/>
          <w:highlight w:val="yellow"/>
        </w:rPr>
        <w:t>In GSE6891, the prognosis model divided poor-risk patients into two groups with significant differences in prognosis (</w:t>
      </w:r>
      <w:r w:rsidR="00101D15" w:rsidRPr="005F7008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="00101D15" w:rsidRPr="005F7008">
        <w:rPr>
          <w:rFonts w:ascii="Times New Roman" w:hAnsi="Times New Roman" w:cs="Times New Roman"/>
          <w:sz w:val="24"/>
          <w:szCs w:val="24"/>
          <w:highlight w:val="yellow"/>
        </w:rPr>
        <w:t>=0.0094</w:t>
      </w:r>
      <w:r w:rsidR="005F7008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="005F7008" w:rsidRPr="005F700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5F7008" w:rsidRPr="005F7008">
        <w:rPr>
          <w:rFonts w:ascii="Times New Roman" w:hAnsi="Times New Roman" w:cs="Times New Roman"/>
          <w:sz w:val="24"/>
          <w:szCs w:val="24"/>
          <w:highlight w:val="yellow"/>
        </w:rPr>
        <w:t>n=53</w:t>
      </w:r>
      <w:r w:rsidR="00101D15" w:rsidRPr="005F7008">
        <w:rPr>
          <w:rFonts w:ascii="Times New Roman" w:hAnsi="Times New Roman" w:cs="Times New Roman"/>
          <w:sz w:val="24"/>
          <w:szCs w:val="24"/>
          <w:highlight w:val="yellow"/>
        </w:rPr>
        <w:t xml:space="preserve">). D. In the TCGA database, the prognostic model did not successfully group </w:t>
      </w:r>
      <w:r w:rsidR="00563D11" w:rsidRPr="005F7008">
        <w:rPr>
          <w:rFonts w:ascii="Times New Roman" w:hAnsi="Times New Roman" w:cs="Times New Roman"/>
          <w:sz w:val="24"/>
          <w:szCs w:val="24"/>
          <w:highlight w:val="yellow"/>
        </w:rPr>
        <w:t>poor</w:t>
      </w:r>
      <w:r w:rsidR="00101D15" w:rsidRPr="005F7008">
        <w:rPr>
          <w:rFonts w:ascii="Times New Roman" w:hAnsi="Times New Roman" w:cs="Times New Roman"/>
          <w:sz w:val="24"/>
          <w:szCs w:val="24"/>
          <w:highlight w:val="yellow"/>
        </w:rPr>
        <w:t>-risk patients (P=0.0572</w:t>
      </w:r>
      <w:r w:rsidR="005F7008" w:rsidRPr="005F7008">
        <w:rPr>
          <w:rFonts w:ascii="Times New Roman" w:hAnsi="Times New Roman" w:cs="Times New Roman"/>
          <w:sz w:val="24"/>
          <w:szCs w:val="24"/>
          <w:highlight w:val="yellow"/>
        </w:rPr>
        <w:t>, n=37</w:t>
      </w:r>
      <w:r w:rsidR="00101D15" w:rsidRPr="005F7008">
        <w:rPr>
          <w:rFonts w:ascii="Times New Roman" w:hAnsi="Times New Roman" w:cs="Times New Roman"/>
          <w:sz w:val="24"/>
          <w:szCs w:val="24"/>
          <w:highlight w:val="yellow"/>
        </w:rPr>
        <w:t>).</w:t>
      </w:r>
      <w:r w:rsidR="00563D11" w:rsidRPr="005F7008">
        <w:rPr>
          <w:highlight w:val="yellow"/>
        </w:rPr>
        <w:t xml:space="preserve"> </w:t>
      </w:r>
      <w:r w:rsidR="00563D11" w:rsidRPr="005F7008">
        <w:rPr>
          <w:rFonts w:ascii="Times New Roman" w:hAnsi="Times New Roman" w:cs="Times New Roman"/>
          <w:sz w:val="24"/>
          <w:szCs w:val="24"/>
          <w:highlight w:val="yellow"/>
        </w:rPr>
        <w:t>TCGA: The Cancer Genome Atlas.</w:t>
      </w:r>
    </w:p>
    <w:p w14:paraId="186D9C99" w14:textId="4E5BD32E" w:rsidR="00884A04" w:rsidRDefault="00884A04" w:rsidP="00884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815B331" wp14:editId="58E46DF9">
            <wp:extent cx="6645910" cy="31953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EFD67" w14:textId="5AF8B63D" w:rsidR="005C269A" w:rsidRPr="00C8020B" w:rsidRDefault="00896AE2" w:rsidP="005C2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13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</w:t>
      </w:r>
      <w:r w:rsidR="00D7661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Pr="0080713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D7661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Pr="0080713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  <w:r w:rsidRPr="00807136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A775A7" w:rsidRPr="00D7661A">
        <w:rPr>
          <w:rFonts w:ascii="Times New Roman" w:hAnsi="Times New Roman" w:cs="Times New Roman"/>
          <w:sz w:val="24"/>
          <w:szCs w:val="24"/>
        </w:rPr>
        <w:t xml:space="preserve">The comparison results of the AUC value of the time ROC curve between </w:t>
      </w:r>
      <w:bookmarkStart w:id="1" w:name="_Hlk70342614"/>
      <w:r w:rsidR="00A775A7" w:rsidRPr="00D7661A">
        <w:rPr>
          <w:rFonts w:ascii="Times New Roman" w:hAnsi="Times New Roman" w:cs="Times New Roman"/>
          <w:sz w:val="24"/>
          <w:szCs w:val="24"/>
        </w:rPr>
        <w:t>the 121-gene signatures model</w:t>
      </w:r>
      <w:bookmarkEnd w:id="1"/>
      <w:r w:rsidR="00A775A7" w:rsidRPr="00D7661A">
        <w:rPr>
          <w:rFonts w:ascii="Times New Roman" w:hAnsi="Times New Roman" w:cs="Times New Roman"/>
          <w:sz w:val="24"/>
          <w:szCs w:val="24"/>
        </w:rPr>
        <w:t>, several other models and the ELN system.</w:t>
      </w:r>
      <w:r w:rsidR="005C269A" w:rsidRPr="00D7661A">
        <w:rPr>
          <w:rFonts w:ascii="Times New Roman" w:hAnsi="Times New Roman" w:cs="Times New Roman"/>
          <w:sz w:val="24"/>
          <w:szCs w:val="24"/>
        </w:rPr>
        <w:t xml:space="preserve"> A. </w:t>
      </w:r>
      <w:bookmarkStart w:id="2" w:name="_Hlk70343078"/>
      <w:r w:rsidR="005C269A" w:rsidRPr="00D7661A">
        <w:rPr>
          <w:rFonts w:ascii="Times New Roman" w:hAnsi="Times New Roman" w:cs="Times New Roman"/>
          <w:sz w:val="24"/>
          <w:szCs w:val="24"/>
        </w:rPr>
        <w:t>In GSE6891 cohort,</w:t>
      </w:r>
      <w:bookmarkEnd w:id="2"/>
      <w:r w:rsidR="005C269A" w:rsidRPr="00D7661A">
        <w:rPr>
          <w:rFonts w:ascii="Times New Roman" w:hAnsi="Times New Roman" w:cs="Times New Roman"/>
          <w:sz w:val="24"/>
          <w:szCs w:val="24"/>
        </w:rPr>
        <w:t xml:space="preserve"> the 121-gene signatures model had the highest AUC value of the time ROC curve compared with reference model (LSC17 model, Yang’s model, Wang’s model, and the</w:t>
      </w:r>
      <w:r w:rsidR="00C8020B" w:rsidRPr="00D7661A">
        <w:t xml:space="preserve"> </w:t>
      </w:r>
      <w:r w:rsidR="00C8020B" w:rsidRPr="00D7661A">
        <w:rPr>
          <w:rFonts w:ascii="Times New Roman" w:hAnsi="Times New Roman" w:cs="Times New Roman"/>
          <w:sz w:val="24"/>
          <w:szCs w:val="24"/>
        </w:rPr>
        <w:t>ELN system</w:t>
      </w:r>
      <w:r w:rsidR="005C269A" w:rsidRPr="00D7661A">
        <w:rPr>
          <w:rFonts w:ascii="Times New Roman" w:hAnsi="Times New Roman" w:cs="Times New Roman"/>
          <w:sz w:val="24"/>
          <w:szCs w:val="24"/>
        </w:rPr>
        <w:t>). And most of the differences were statistically significant. B. In the TCGA cohort,</w:t>
      </w:r>
      <w:r w:rsidR="0078424A" w:rsidRPr="00D7661A">
        <w:t xml:space="preserve"> </w:t>
      </w:r>
      <w:r w:rsidR="0078424A" w:rsidRPr="00D7661A">
        <w:rPr>
          <w:rFonts w:ascii="Times New Roman" w:hAnsi="Times New Roman" w:cs="Times New Roman"/>
          <w:sz w:val="24"/>
          <w:szCs w:val="24"/>
        </w:rPr>
        <w:t xml:space="preserve">the 121-gene signatures model had the highest AUC value of the time ROC curve. On the 1000th day, the AUC value between the </w:t>
      </w:r>
      <w:bookmarkStart w:id="3" w:name="_Hlk70343560"/>
      <w:r w:rsidR="0078424A" w:rsidRPr="00D7661A">
        <w:rPr>
          <w:rFonts w:ascii="Times New Roman" w:hAnsi="Times New Roman" w:cs="Times New Roman"/>
          <w:sz w:val="24"/>
          <w:szCs w:val="24"/>
        </w:rPr>
        <w:t>121-gene signatures</w:t>
      </w:r>
      <w:bookmarkEnd w:id="3"/>
      <w:r w:rsidR="0078424A" w:rsidRPr="00D7661A">
        <w:rPr>
          <w:rFonts w:ascii="Times New Roman" w:hAnsi="Times New Roman" w:cs="Times New Roman"/>
          <w:sz w:val="24"/>
          <w:szCs w:val="24"/>
        </w:rPr>
        <w:t xml:space="preserve"> model and the LSC17 model had a significant difference.</w:t>
      </w:r>
      <w:r w:rsidR="00914D7F" w:rsidRPr="00D7661A">
        <w:t xml:space="preserve"> </w:t>
      </w:r>
      <w:bookmarkStart w:id="4" w:name="_Hlk70343667"/>
      <w:r w:rsidR="00914D7F" w:rsidRPr="00D7661A">
        <w:rPr>
          <w:rFonts w:ascii="Times New Roman" w:hAnsi="Times New Roman" w:cs="Times New Roman"/>
          <w:sz w:val="24"/>
          <w:szCs w:val="24"/>
        </w:rPr>
        <w:t>*</w:t>
      </w:r>
      <w:bookmarkEnd w:id="4"/>
      <w:r w:rsidR="00914D7F" w:rsidRPr="00D7661A">
        <w:rPr>
          <w:rFonts w:ascii="Times New Roman" w:hAnsi="Times New Roman" w:cs="Times New Roman"/>
          <w:sz w:val="24"/>
          <w:szCs w:val="24"/>
        </w:rPr>
        <w:t xml:space="preserve"> represented the comparison between the 121-gene signatures model and the LSC17 model; </w:t>
      </w:r>
      <w:r w:rsidR="00914D7F" w:rsidRPr="00D7661A">
        <w:rPr>
          <w:rFonts w:ascii="Times New Roman" w:hAnsi="Times New Roman" w:cs="Times New Roman"/>
          <w:sz w:val="24"/>
          <w:szCs w:val="24"/>
        </w:rPr>
        <w:t>＃</w:t>
      </w:r>
      <w:r w:rsidR="00914D7F" w:rsidRPr="00D7661A">
        <w:rPr>
          <w:rFonts w:ascii="Times New Roman" w:hAnsi="Times New Roman" w:cs="Times New Roman"/>
          <w:sz w:val="24"/>
          <w:szCs w:val="24"/>
        </w:rPr>
        <w:t>represented the comparison between the 121-gene signatures model and the Yang’s model;</w:t>
      </w:r>
      <w:r w:rsidR="00914D7F" w:rsidRPr="00D7661A">
        <w:t xml:space="preserve"> </w:t>
      </w:r>
      <w:r w:rsidR="00914D7F" w:rsidRPr="00D7661A">
        <w:rPr>
          <w:rFonts w:ascii="Times New Roman" w:hAnsi="Times New Roman" w:cs="Times New Roman"/>
        </w:rPr>
        <w:t xml:space="preserve">※ </w:t>
      </w:r>
      <w:r w:rsidR="00914D7F" w:rsidRPr="00D7661A">
        <w:rPr>
          <w:rFonts w:ascii="Times New Roman" w:hAnsi="Times New Roman" w:cs="Times New Roman"/>
          <w:sz w:val="24"/>
          <w:szCs w:val="24"/>
        </w:rPr>
        <w:t>represented the comparison between the 121-gene signatures model and the Wang’s model; */</w:t>
      </w:r>
      <w:r w:rsidR="00914D7F" w:rsidRPr="00D7661A">
        <w:rPr>
          <w:rFonts w:ascii="Times New Roman" w:hAnsi="Times New Roman" w:cs="Times New Roman"/>
          <w:sz w:val="24"/>
          <w:szCs w:val="24"/>
        </w:rPr>
        <w:t>＃</w:t>
      </w:r>
      <w:r w:rsidR="00914D7F" w:rsidRPr="00D7661A">
        <w:rPr>
          <w:rFonts w:ascii="Times New Roman" w:hAnsi="Times New Roman" w:cs="Times New Roman"/>
          <w:sz w:val="24"/>
          <w:szCs w:val="24"/>
        </w:rPr>
        <w:t>/※</w:t>
      </w:r>
      <w:r w:rsidR="00914D7F" w:rsidRPr="00D766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4D7F" w:rsidRPr="00D7661A">
        <w:rPr>
          <w:rFonts w:ascii="Times New Roman" w:hAnsi="Times New Roman" w:cs="Times New Roman"/>
          <w:sz w:val="24"/>
          <w:szCs w:val="24"/>
        </w:rPr>
        <w:t xml:space="preserve">meant </w:t>
      </w:r>
      <w:r w:rsidR="00914D7F" w:rsidRPr="00D766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D7F" w:rsidRPr="00D7661A">
        <w:rPr>
          <w:rFonts w:ascii="Times New Roman" w:hAnsi="Times New Roman" w:cs="Times New Roman"/>
          <w:sz w:val="24"/>
          <w:szCs w:val="24"/>
        </w:rPr>
        <w:t>&lt;0.05; **/</w:t>
      </w:r>
      <w:bookmarkStart w:id="5" w:name="_Hlk70343764"/>
      <w:r w:rsidR="00914D7F" w:rsidRPr="00D7661A">
        <w:rPr>
          <w:rFonts w:ascii="Times New Roman" w:hAnsi="Times New Roman" w:cs="Times New Roman"/>
          <w:sz w:val="24"/>
          <w:szCs w:val="24"/>
        </w:rPr>
        <w:t>※</w:t>
      </w:r>
      <w:bookmarkEnd w:id="5"/>
      <w:r w:rsidR="00914D7F" w:rsidRPr="00D7661A">
        <w:rPr>
          <w:rFonts w:ascii="Times New Roman" w:hAnsi="Times New Roman" w:cs="Times New Roman"/>
          <w:sz w:val="24"/>
          <w:szCs w:val="24"/>
        </w:rPr>
        <w:t xml:space="preserve">※ meant </w:t>
      </w:r>
      <w:r w:rsidR="00914D7F" w:rsidRPr="00D766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4D7F" w:rsidRPr="00D7661A">
        <w:rPr>
          <w:rFonts w:ascii="Times New Roman" w:hAnsi="Times New Roman" w:cs="Times New Roman"/>
          <w:sz w:val="24"/>
          <w:szCs w:val="24"/>
        </w:rPr>
        <w:t>&lt;0.001.</w:t>
      </w:r>
      <w:r w:rsidR="00C8020B" w:rsidRPr="00D7661A">
        <w:rPr>
          <w:rFonts w:ascii="Times New Roman" w:hAnsi="Times New Roman" w:cs="Times New Roman"/>
          <w:sz w:val="24"/>
          <w:szCs w:val="24"/>
        </w:rPr>
        <w:t xml:space="preserve"> AUC: Area Under the Curve; ROC: Receiver Operating Characteristic; ELN: European LeukemiaNet; TCGA:</w:t>
      </w:r>
      <w:r w:rsidR="00C8020B" w:rsidRPr="00D7661A">
        <w:t xml:space="preserve"> </w:t>
      </w:r>
      <w:r w:rsidR="00C8020B" w:rsidRPr="00D7661A">
        <w:rPr>
          <w:rFonts w:ascii="Times New Roman" w:hAnsi="Times New Roman" w:cs="Times New Roman"/>
          <w:sz w:val="24"/>
          <w:szCs w:val="24"/>
        </w:rPr>
        <w:t>The Cancer Genome Atlas.</w:t>
      </w:r>
    </w:p>
    <w:p w14:paraId="33C170DD" w14:textId="62B420AB" w:rsidR="00884A04" w:rsidRPr="00884A04" w:rsidRDefault="00C8020B" w:rsidP="005C2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84A04" w:rsidRPr="00884A04" w:rsidSect="00E225B3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0F70F" w14:textId="77777777" w:rsidR="006A06E7" w:rsidRDefault="006A06E7" w:rsidP="003F5793">
      <w:r>
        <w:separator/>
      </w:r>
    </w:p>
  </w:endnote>
  <w:endnote w:type="continuationSeparator" w:id="0">
    <w:p w14:paraId="6954EA7C" w14:textId="77777777" w:rsidR="006A06E7" w:rsidRDefault="006A06E7" w:rsidP="003F5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B22FC" w14:textId="77777777" w:rsidR="006A06E7" w:rsidRDefault="006A06E7" w:rsidP="003F5793">
      <w:r>
        <w:separator/>
      </w:r>
    </w:p>
  </w:footnote>
  <w:footnote w:type="continuationSeparator" w:id="0">
    <w:p w14:paraId="2CE70232" w14:textId="77777777" w:rsidR="006A06E7" w:rsidRDefault="006A06E7" w:rsidP="003F5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9E"/>
    <w:rsid w:val="00021B4C"/>
    <w:rsid w:val="000E7672"/>
    <w:rsid w:val="00101D15"/>
    <w:rsid w:val="001550C8"/>
    <w:rsid w:val="0016717A"/>
    <w:rsid w:val="002B35E9"/>
    <w:rsid w:val="002F4EFB"/>
    <w:rsid w:val="00383D9E"/>
    <w:rsid w:val="003F5793"/>
    <w:rsid w:val="004E0077"/>
    <w:rsid w:val="00563D11"/>
    <w:rsid w:val="005C269A"/>
    <w:rsid w:val="005F7008"/>
    <w:rsid w:val="006122EF"/>
    <w:rsid w:val="00622579"/>
    <w:rsid w:val="006A06E7"/>
    <w:rsid w:val="0078424A"/>
    <w:rsid w:val="00784C3F"/>
    <w:rsid w:val="00795291"/>
    <w:rsid w:val="00807136"/>
    <w:rsid w:val="0086091B"/>
    <w:rsid w:val="00884A04"/>
    <w:rsid w:val="00896AE2"/>
    <w:rsid w:val="008E2E04"/>
    <w:rsid w:val="008F4091"/>
    <w:rsid w:val="00914D7F"/>
    <w:rsid w:val="00A775A7"/>
    <w:rsid w:val="00B54941"/>
    <w:rsid w:val="00C15D16"/>
    <w:rsid w:val="00C8020B"/>
    <w:rsid w:val="00D7661A"/>
    <w:rsid w:val="00D948D8"/>
    <w:rsid w:val="00D97483"/>
    <w:rsid w:val="00DD538E"/>
    <w:rsid w:val="00E225B3"/>
    <w:rsid w:val="00EA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65E45"/>
  <w15:chartTrackingRefBased/>
  <w15:docId w15:val="{1D634093-5DD6-4AC8-8BF5-A26C0C5D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79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F579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F5793"/>
    <w:rPr>
      <w:color w:val="954F72"/>
      <w:u w:val="single"/>
    </w:rPr>
  </w:style>
  <w:style w:type="paragraph" w:customStyle="1" w:styleId="msonormal0">
    <w:name w:val="msonormal"/>
    <w:basedOn w:val="a"/>
    <w:rsid w:val="003F5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F579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3F579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3F579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1069</Words>
  <Characters>6095</Characters>
  <Application>Microsoft Office Word</Application>
  <DocSecurity>0</DocSecurity>
  <Lines>50</Lines>
  <Paragraphs>14</Paragraphs>
  <ScaleCrop>false</ScaleCrop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垄臻</dc:creator>
  <cp:keywords/>
  <dc:description/>
  <cp:lastModifiedBy>Fu Lin</cp:lastModifiedBy>
  <cp:revision>27</cp:revision>
  <dcterms:created xsi:type="dcterms:W3CDTF">2020-11-03T08:31:00Z</dcterms:created>
  <dcterms:modified xsi:type="dcterms:W3CDTF">2021-06-23T03:21:00Z</dcterms:modified>
</cp:coreProperties>
</file>